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028" w:rsidRDefault="00054028" w:rsidP="00054028">
      <w:bookmarkStart w:id="0" w:name="_GoBack"/>
      <w:bookmarkEnd w:id="0"/>
      <w:r>
        <w:rPr>
          <w:noProof/>
        </w:rPr>
        <w:drawing>
          <wp:anchor distT="0" distB="0" distL="114300" distR="114300" simplePos="0" relativeHeight="251659264" behindDoc="1" locked="0" layoutInCell="1" allowOverlap="1" wp14:anchorId="08ABC0E2" wp14:editId="401358C5">
            <wp:simplePos x="0" y="0"/>
            <wp:positionH relativeFrom="column">
              <wp:posOffset>-361950</wp:posOffset>
            </wp:positionH>
            <wp:positionV relativeFrom="paragraph">
              <wp:posOffset>0</wp:posOffset>
            </wp:positionV>
            <wp:extent cx="6581775" cy="6181725"/>
            <wp:effectExtent l="0" t="0" r="9525" b="9525"/>
            <wp:wrapTight wrapText="bothSides">
              <wp:wrapPolygon edited="0">
                <wp:start x="0" y="0"/>
                <wp:lineTo x="0" y="21567"/>
                <wp:lineTo x="21569" y="21567"/>
                <wp:lineTo x="21569" y="0"/>
                <wp:lineTo x="0" y="0"/>
              </wp:wrapPolygon>
            </wp:wrapTight>
            <wp:docPr id="1" name="Picture 1" descr="C:\Users\samue_000\AppData\Local\Microsoft\Windows\INetCache\Content.Word\Dive exampl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mue_000\AppData\Local\Microsoft\Windows\INetCache\Content.Word\Dive example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1775" cy="618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54028" w:rsidRDefault="00054028" w:rsidP="00054028">
      <w:r>
        <w:t xml:space="preserve">Figure S1. Dive profiles from a 68kg (Intermediate size class) black marlin demonstrating; A) bounce diving behaviour and B) episodic deep-diving behaviour. </w:t>
      </w:r>
    </w:p>
    <w:p w:rsidR="00054028" w:rsidRDefault="00054028" w:rsidP="00054028"/>
    <w:p w:rsidR="00054028" w:rsidRDefault="00054028" w:rsidP="00054028"/>
    <w:p w:rsidR="00054028" w:rsidRDefault="00054028" w:rsidP="00054028"/>
    <w:p w:rsidR="00054028" w:rsidRDefault="00054028" w:rsidP="00054028"/>
    <w:p w:rsidR="00E9429F" w:rsidRDefault="00E9429F"/>
    <w:sectPr w:rsidR="00E9429F" w:rsidSect="004A7D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E71"/>
    <w:rsid w:val="00054028"/>
    <w:rsid w:val="003D1BC5"/>
    <w:rsid w:val="00480EDB"/>
    <w:rsid w:val="00E9429F"/>
    <w:rsid w:val="00F7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8EE9AE-42C3-47DC-A2A4-06C5A8800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77E71"/>
    <w:pPr>
      <w:spacing w:line="252" w:lineRule="auto"/>
      <w:jc w:val="both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williams</dc:creator>
  <cp:keywords/>
  <dc:description/>
  <cp:lastModifiedBy>sam williams</cp:lastModifiedBy>
  <cp:revision>2</cp:revision>
  <dcterms:created xsi:type="dcterms:W3CDTF">2017-08-18T01:16:00Z</dcterms:created>
  <dcterms:modified xsi:type="dcterms:W3CDTF">2017-08-18T01:16:00Z</dcterms:modified>
</cp:coreProperties>
</file>